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5C01AC" w14:textId="77777777" w:rsidR="00240DF1" w:rsidRDefault="00240DF1" w:rsidP="00240DF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: </w:t>
      </w:r>
    </w:p>
    <w:p w14:paraId="4BCC9537" w14:textId="77777777" w:rsidR="00240DF1" w:rsidRDefault="00240DF1" w:rsidP="00240D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358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 w:rsidRPr="000E358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0E35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peated Measures ANOVA for mea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gg clutch density </w:t>
      </w:r>
      <w:r>
        <w:rPr>
          <w:rFonts w:ascii="Times New Roman" w:hAnsi="Times New Roman" w:cs="Times New Roman"/>
          <w:sz w:val="24"/>
          <w:szCs w:val="24"/>
        </w:rPr>
        <w:t xml:space="preserve">between Flower Access treatments across the six-week field study. 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0"/>
        <w:gridCol w:w="1080"/>
        <w:gridCol w:w="1080"/>
        <w:gridCol w:w="1080"/>
        <w:gridCol w:w="1080"/>
      </w:tblGrid>
      <w:tr w:rsidR="00240DF1" w:rsidRPr="006D1F3C" w14:paraId="5D7DBA9B" w14:textId="77777777" w:rsidTr="00BA620C">
        <w:trPr>
          <w:trHeight w:val="276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85476F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Source of Vari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1228BE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B1DC71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SSQ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62963F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2AB566" w14:textId="77777777" w:rsidR="00240DF1" w:rsidRPr="006D1F3C" w:rsidRDefault="00240DF1" w:rsidP="00BA620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6D1F3C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240DF1" w:rsidRPr="006D1F3C" w14:paraId="6F5A598F" w14:textId="77777777" w:rsidTr="00BA620C">
        <w:trPr>
          <w:trHeight w:val="276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6CC11F" w14:textId="77777777" w:rsidR="00240DF1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Between subjects</w:t>
            </w:r>
          </w:p>
          <w:p w14:paraId="5639A2EB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BF758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CF357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01A90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7C482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0DF1" w:rsidRPr="006D1F3C" w14:paraId="4FF840EC" w14:textId="77777777" w:rsidTr="00BA620C">
        <w:trPr>
          <w:trHeight w:val="276"/>
        </w:trPr>
        <w:tc>
          <w:tcPr>
            <w:tcW w:w="4950" w:type="dxa"/>
            <w:hideMark/>
          </w:tcPr>
          <w:p w14:paraId="782AB4D6" w14:textId="77777777" w:rsidR="00240DF1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 xml:space="preserve">  Treatment</w:t>
            </w:r>
          </w:p>
          <w:p w14:paraId="1968798B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580B9074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14:paraId="4EB18C81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080" w:type="dxa"/>
            <w:hideMark/>
          </w:tcPr>
          <w:p w14:paraId="0C680CF4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080" w:type="dxa"/>
            <w:hideMark/>
          </w:tcPr>
          <w:p w14:paraId="0EC5A930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0.539</w:t>
            </w:r>
          </w:p>
        </w:tc>
      </w:tr>
      <w:tr w:rsidR="00240DF1" w:rsidRPr="006D1F3C" w14:paraId="3F94E35B" w14:textId="77777777" w:rsidTr="00BA620C">
        <w:trPr>
          <w:trHeight w:val="276"/>
        </w:trPr>
        <w:tc>
          <w:tcPr>
            <w:tcW w:w="4950" w:type="dxa"/>
            <w:hideMark/>
          </w:tcPr>
          <w:p w14:paraId="01DF7734" w14:textId="77777777" w:rsidR="00240DF1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 xml:space="preserve">  Error</w:t>
            </w:r>
          </w:p>
          <w:p w14:paraId="74ECB4B8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37DDE4D7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080" w:type="dxa"/>
            <w:hideMark/>
          </w:tcPr>
          <w:p w14:paraId="56A0EF89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30.83</w:t>
            </w:r>
          </w:p>
        </w:tc>
        <w:tc>
          <w:tcPr>
            <w:tcW w:w="1080" w:type="dxa"/>
          </w:tcPr>
          <w:p w14:paraId="77123607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0AFB3E4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0DF1" w:rsidRPr="006D1F3C" w14:paraId="251748D9" w14:textId="77777777" w:rsidTr="00BA620C">
        <w:trPr>
          <w:trHeight w:val="276"/>
        </w:trPr>
        <w:tc>
          <w:tcPr>
            <w:tcW w:w="4950" w:type="dxa"/>
          </w:tcPr>
          <w:p w14:paraId="4DE2F65F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7126BF6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8C480DA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59005C8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13ABAA5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0DF1" w:rsidRPr="006D1F3C" w14:paraId="2E271ED3" w14:textId="77777777" w:rsidTr="00BA620C">
        <w:trPr>
          <w:trHeight w:val="276"/>
        </w:trPr>
        <w:tc>
          <w:tcPr>
            <w:tcW w:w="4950" w:type="dxa"/>
            <w:hideMark/>
          </w:tcPr>
          <w:p w14:paraId="09527ECF" w14:textId="77777777" w:rsidR="00240DF1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Within subjects</w:t>
            </w:r>
          </w:p>
          <w:p w14:paraId="3CD773BC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07FD767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37757AC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46B1F61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C9F8111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0DF1" w:rsidRPr="006D1F3C" w14:paraId="4843A6E0" w14:textId="77777777" w:rsidTr="00BA620C">
        <w:trPr>
          <w:trHeight w:val="276"/>
        </w:trPr>
        <w:tc>
          <w:tcPr>
            <w:tcW w:w="4950" w:type="dxa"/>
            <w:hideMark/>
          </w:tcPr>
          <w:p w14:paraId="2DD66097" w14:textId="77777777" w:rsidR="00240DF1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 xml:space="preserve">  Week</w:t>
            </w:r>
          </w:p>
          <w:p w14:paraId="144455D4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1C9D58BF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hideMark/>
          </w:tcPr>
          <w:p w14:paraId="5B6249BD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32.12</w:t>
            </w:r>
          </w:p>
        </w:tc>
        <w:tc>
          <w:tcPr>
            <w:tcW w:w="1080" w:type="dxa"/>
            <w:hideMark/>
          </w:tcPr>
          <w:p w14:paraId="64B3B3E5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22.30</w:t>
            </w:r>
          </w:p>
        </w:tc>
        <w:tc>
          <w:tcPr>
            <w:tcW w:w="1080" w:type="dxa"/>
            <w:hideMark/>
          </w:tcPr>
          <w:p w14:paraId="5D094908" w14:textId="77777777" w:rsidR="00240DF1" w:rsidRPr="006D1F3C" w:rsidRDefault="00240DF1" w:rsidP="00BA620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D1F3C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240DF1" w:rsidRPr="006D1F3C" w14:paraId="21EE1F75" w14:textId="77777777" w:rsidTr="00BA620C">
        <w:trPr>
          <w:trHeight w:val="276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65B996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 xml:space="preserve">  Week * 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8DA401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D9A583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AF62B1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69DA72" w14:textId="77777777" w:rsidR="00240DF1" w:rsidRPr="006D1F3C" w:rsidRDefault="00240DF1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0.425</w:t>
            </w:r>
          </w:p>
        </w:tc>
      </w:tr>
    </w:tbl>
    <w:p w14:paraId="47398F64" w14:textId="77777777" w:rsidR="00240DF1" w:rsidRPr="009D2BD6" w:rsidRDefault="00240DF1" w:rsidP="00240DF1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gg clutch </w:t>
      </w:r>
      <w:r w:rsidRPr="009D2BD6">
        <w:rPr>
          <w:rFonts w:ascii="Times New Roman" w:eastAsia="Times New Roman" w:hAnsi="Times New Roman" w:cs="Times New Roman"/>
          <w:color w:val="000000"/>
          <w:sz w:val="24"/>
          <w:szCs w:val="24"/>
        </w:rPr>
        <w:t>densit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</w:t>
      </w:r>
      <w:r w:rsidRPr="009D2B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quare-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oot</w:t>
      </w:r>
      <w:proofErr w:type="spellEnd"/>
      <w:r w:rsidRPr="009D2B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ransformed. </w:t>
      </w:r>
    </w:p>
    <w:p w14:paraId="00C53612" w14:textId="77777777" w:rsidR="00C226C8" w:rsidRDefault="00C226C8">
      <w:bookmarkStart w:id="0" w:name="_GoBack"/>
      <w:bookmarkEnd w:id="0"/>
    </w:p>
    <w:sectPr w:rsidR="00C22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DF1"/>
    <w:rsid w:val="00240DF1"/>
    <w:rsid w:val="00C22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E5859"/>
  <w15:chartTrackingRefBased/>
  <w15:docId w15:val="{AC9CB9EC-4315-45A8-9798-956FE7D0A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0D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40DF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40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40DF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rinehart</dc:creator>
  <cp:keywords/>
  <dc:description/>
  <cp:lastModifiedBy>shelby rinehart</cp:lastModifiedBy>
  <cp:revision>1</cp:revision>
  <dcterms:created xsi:type="dcterms:W3CDTF">2019-03-26T11:39:00Z</dcterms:created>
  <dcterms:modified xsi:type="dcterms:W3CDTF">2019-03-26T11:40:00Z</dcterms:modified>
</cp:coreProperties>
</file>